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GB"/>
        </w:rPr>
      </w:pPr>
      <w:r>
        <w:rPr>
          <w:rFonts w:eastAsia="Times New Roman" w:cs="Arial" w:ascii="Arial" w:hAnsi="Arial"/>
          <w:b/>
          <w:szCs w:val="24"/>
          <w:lang w:val="en-GB"/>
        </w:rPr>
      </w:r>
    </w:p>
    <w:tbl>
      <w:tblPr>
        <w:tblW w:w="102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5"/>
        <w:gridCol w:w="4457"/>
        <w:gridCol w:w="1542"/>
        <w:gridCol w:w="2730"/>
      </w:tblGrid>
      <w:tr>
        <w:trPr>
          <w:trHeight w:val="300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 ID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Nam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-Value (BH)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ARS Targets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3755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peptidyl-prolyl cis-trans isomer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8.61E-07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PPIH, PPIG, PPIA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6859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is-trans isomer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8.61E-07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PPIH, PPIG, PPIA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6457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rotein fol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.81E-0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ST13, PPIH, PPIG, PPIA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43666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phosphoprotein phosphat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46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CAN1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6853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isomer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37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PPIH, PPIG, PPIA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2512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protein phosphatase type 2B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38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2513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negative regulation of protein phosphatase type 2B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38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8144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drug bin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38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PIH, PPIG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0921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egulation of phosphat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39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CAN1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5303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egulation of dephosphorylation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8.54E-0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CAN1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2515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negative regulation of phosphoprotein phosphat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027416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0923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negative regulation of phosphat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17613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4765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transmembrane ion transport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17613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PDZK1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219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yanodine-sensitive calcium-release channel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17613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21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intracellular ligand-gated calcium channel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17613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22417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rotein maturation via protein fol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17613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4762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egulation of transmembrane transport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128052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PDZK1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601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yclosporin A bin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2191307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PIH, PPIG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60314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ryanodine-sensitive calcium-release channel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2501986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52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506 bin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2501986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527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acrolide bin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2501986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527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alcium-release channel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306772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645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'de novo' protein fol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428811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42026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rotein refol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428811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6311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dephosphorylation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4900992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TPN2, RCAN1, 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4220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transmembrane ion transport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8105291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PDZK1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217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intracellular ligand-gated ion channel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08277177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51004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lipoprotein lipase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12589845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43269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egulation of ion transport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1472932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PDZK1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2412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ion transmembrane transporter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28460934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48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bin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01310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5 Genes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2289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regulation of transmembrane transporter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01310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4764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positive regulation of transmembrane transport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55642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DZK1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4767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positive regulation of transmembrane ion transport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55642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DZK1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2152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US"/>
              </w:rPr>
              <w:t>commissural neuron differentiation in the spinal cord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55642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1orf187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05124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cavenger receptor binding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55642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DZK1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4205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beta-amyloid formation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455642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32409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egulation of transporter activity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41174979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6529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arcoplasmic reticulum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42036616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  <w:tr>
        <w:trPr>
          <w:trHeight w:val="30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O:0016528</w:t>
            </w:r>
          </w:p>
        </w:tc>
        <w:tc>
          <w:tcPr>
            <w:tcW w:w="4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arcoplasm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42896963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KBP1A, FKBP1B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GB"/>
        </w:rPr>
      </w:pPr>
      <w:r>
        <w:rPr>
          <w:rFonts w:eastAsia="Times New Roman" w:cs="Arial" w:ascii="Arial" w:hAnsi="Arial"/>
          <w:b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GB"/>
        </w:rPr>
      </w:pPr>
      <w:r>
        <w:rPr>
          <w:rFonts w:eastAsia="Times New Roman" w:cs="Arial" w:ascii="Arial" w:hAnsi="Arial"/>
          <w:b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US"/>
        </w:rPr>
      </w:pPr>
      <w:r>
        <w:rPr>
          <w:rFonts w:eastAsia="Times New Roman" w:cs="Arial" w:ascii="Arial" w:hAnsi="Arial"/>
          <w:b/>
          <w:szCs w:val="24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5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01:00Z</dcterms:created>
  <dc:creator>Albrecht von Brunn</dc:creator>
  <dc:description/>
  <dc:language>en-US</dc:language>
  <cp:lastModifiedBy>von Brunn</cp:lastModifiedBy>
  <cp:lastPrinted>2010-10-06T12:25:00Z</cp:lastPrinted>
  <dcterms:modified xsi:type="dcterms:W3CDTF">2011-07-21T12:01:00Z</dcterms:modified>
  <cp:revision>2</cp:revision>
  <dc:subject/>
  <dc:title>Gene</dc:title>
</cp:coreProperties>
</file>